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2126"/>
        <w:gridCol w:w="851"/>
        <w:gridCol w:w="982"/>
        <w:gridCol w:w="939"/>
        <w:gridCol w:w="939"/>
        <w:gridCol w:w="948"/>
        <w:gridCol w:w="938"/>
      </w:tblGrid>
      <w:tr w:rsidR="00D9623E" w:rsidRPr="00E3762F" w:rsidTr="007E74F7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623E" w:rsidRPr="00051022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val="en-US" w:eastAsia="de-DE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623E" w:rsidRPr="00051022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val="en-US" w:eastAsia="de-DE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623E" w:rsidRPr="009E05A8" w:rsidRDefault="00D9623E" w:rsidP="007E74F7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 xml:space="preserve">65 – 74 </w:t>
            </w:r>
            <w:proofErr w:type="spellStart"/>
            <w:r w:rsidRPr="009E05A8">
              <w:rPr>
                <w:rFonts w:eastAsia="Times New Roman"/>
                <w:b/>
                <w:color w:val="FF0000"/>
                <w:lang w:eastAsia="de-DE"/>
              </w:rPr>
              <w:t>years</w:t>
            </w:r>
            <w:proofErr w:type="spellEnd"/>
          </w:p>
        </w:tc>
        <w:tc>
          <w:tcPr>
            <w:tcW w:w="1886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9623E" w:rsidRPr="009E05A8" w:rsidRDefault="00D9623E" w:rsidP="007E74F7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 xml:space="preserve">≥75 </w:t>
            </w:r>
            <w:proofErr w:type="spellStart"/>
            <w:r w:rsidRPr="009E05A8">
              <w:rPr>
                <w:rFonts w:eastAsia="Times New Roman"/>
                <w:b/>
                <w:color w:val="FF0000"/>
                <w:lang w:eastAsia="de-DE"/>
              </w:rPr>
              <w:t>years</w:t>
            </w:r>
            <w:proofErr w:type="spellEnd"/>
          </w:p>
        </w:tc>
      </w:tr>
      <w:tr w:rsidR="00D9623E" w:rsidRPr="00E3762F" w:rsidTr="007E74F7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>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>%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>%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>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eastAsia="Times New Roman"/>
                <w:b/>
                <w:color w:val="FF0000"/>
                <w:lang w:eastAsia="de-DE"/>
              </w:rPr>
            </w:pPr>
            <w:r w:rsidRPr="009E05A8">
              <w:rPr>
                <w:rFonts w:eastAsia="Times New Roman"/>
                <w:b/>
                <w:color w:val="FF0000"/>
                <w:lang w:eastAsia="de-DE"/>
              </w:rPr>
              <w:t>%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9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0.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6.7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0.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9.4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3.3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non-</w:t>
            </w: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smok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2.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7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0.1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smok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7.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5.4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5.2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miss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.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7.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4.7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Karnofsk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1.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3.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.6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3.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6.4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9.8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.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1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.4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.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1.8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.6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.1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.1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miss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.6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de-DE"/>
              </w:rPr>
              <w:t>Localizatio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nasopharynx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8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939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9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948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.1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oropharyn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2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6.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4.7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hypopharyn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1.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3.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.7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 xml:space="preserve">oral </w:t>
            </w: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cav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3.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.9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6.9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laryn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6.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3.7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1.5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parotid</w:t>
            </w:r>
            <w:proofErr w:type="spellEnd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glan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.4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other</w:t>
            </w:r>
            <w:proofErr w:type="spellEnd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salivary</w:t>
            </w:r>
            <w:proofErr w:type="spellEnd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gland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.0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multi-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.2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other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.5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T-st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T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982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939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939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.4</w:t>
            </w:r>
          </w:p>
        </w:tc>
        <w:tc>
          <w:tcPr>
            <w:tcW w:w="94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.0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1.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1.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1.5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6.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8.8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1.5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T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5.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2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9.8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N-st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N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982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3.3</w:t>
            </w:r>
          </w:p>
        </w:tc>
        <w:tc>
          <w:tcPr>
            <w:tcW w:w="939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939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0.1</w:t>
            </w:r>
          </w:p>
        </w:tc>
        <w:tc>
          <w:tcPr>
            <w:tcW w:w="948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8.7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3.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.7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N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8.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9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8.4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N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.2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M-stag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32</w:t>
            </w:r>
          </w:p>
        </w:tc>
        <w:tc>
          <w:tcPr>
            <w:tcW w:w="982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4.3</w:t>
            </w:r>
          </w:p>
        </w:tc>
        <w:tc>
          <w:tcPr>
            <w:tcW w:w="939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939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3.5</w:t>
            </w:r>
          </w:p>
        </w:tc>
        <w:tc>
          <w:tcPr>
            <w:tcW w:w="94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5.7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.2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UICC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.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.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0.8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I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.5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II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9.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0.9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7.2</w:t>
            </w:r>
          </w:p>
        </w:tc>
      </w:tr>
      <w:tr w:rsidR="00D9623E" w:rsidRPr="00C42C9A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IV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A/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58.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87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56.9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6.2</w:t>
            </w:r>
          </w:p>
        </w:tc>
      </w:tr>
      <w:tr w:rsidR="00D9623E" w:rsidRPr="00C42C9A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IV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3.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4.6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2.2</w:t>
            </w:r>
          </w:p>
        </w:tc>
      </w:tr>
      <w:tr w:rsidR="00D9623E" w:rsidRPr="00C42C9A" w:rsidTr="007E74F7">
        <w:trPr>
          <w:trHeight w:val="283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de-DE"/>
              </w:rPr>
              <w:t>Grad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G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982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2.4</w:t>
            </w:r>
          </w:p>
        </w:tc>
        <w:tc>
          <w:tcPr>
            <w:tcW w:w="939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939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2.0</w:t>
            </w:r>
          </w:p>
        </w:tc>
        <w:tc>
          <w:tcPr>
            <w:tcW w:w="94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3.2</w:t>
            </w:r>
          </w:p>
        </w:tc>
      </w:tr>
      <w:tr w:rsidR="00D9623E" w:rsidRPr="00C42C9A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1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63.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62.7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65.6</w:t>
            </w:r>
          </w:p>
        </w:tc>
      </w:tr>
      <w:tr w:rsidR="00D9623E" w:rsidRPr="00C42C9A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G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30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32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26.9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G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C42C9A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</w:pPr>
            <w:r w:rsidRPr="00C42C9A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0.0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de-DE"/>
              </w:rPr>
              <w:t>HPV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HPV-negativ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9.9</w:t>
            </w:r>
          </w:p>
        </w:tc>
        <w:tc>
          <w:tcPr>
            <w:tcW w:w="939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939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2.9</w:t>
            </w:r>
          </w:p>
        </w:tc>
        <w:tc>
          <w:tcPr>
            <w:tcW w:w="948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5.1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HPV-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3.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5.0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1.8</w:t>
            </w:r>
          </w:p>
        </w:tc>
      </w:tr>
      <w:tr w:rsidR="00D9623E" w:rsidRPr="00E3762F" w:rsidTr="007E74F7">
        <w:trPr>
          <w:trHeight w:val="283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proofErr w:type="spellStart"/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miss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6.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2.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9E05A8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9E05A8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9623E" w:rsidRPr="00C0715B" w:rsidRDefault="00D9623E" w:rsidP="007E74F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</w:pPr>
            <w:r w:rsidRPr="00C0715B">
              <w:rPr>
                <w:rFonts w:ascii="Arial" w:eastAsia="Times New Roman" w:hAnsi="Arial" w:cs="Arial"/>
                <w:color w:val="FF0000"/>
                <w:sz w:val="18"/>
                <w:szCs w:val="18"/>
                <w:lang w:eastAsia="de-DE"/>
              </w:rPr>
              <w:t>73.1</w:t>
            </w:r>
          </w:p>
        </w:tc>
      </w:tr>
    </w:tbl>
    <w:p w:rsidR="009F455B" w:rsidRDefault="009F455B">
      <w:bookmarkStart w:id="0" w:name="_GoBack"/>
      <w:bookmarkEnd w:id="0"/>
    </w:p>
    <w:sectPr w:rsidR="009F45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23E"/>
    <w:rsid w:val="009F455B"/>
    <w:rsid w:val="00D9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623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623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Dr. Nils Henrik Nicolay</dc:creator>
  <cp:lastModifiedBy>PD Dr. Dr. Nils Henrik Nicolay</cp:lastModifiedBy>
  <cp:revision>1</cp:revision>
  <dcterms:created xsi:type="dcterms:W3CDTF">2020-01-13T18:01:00Z</dcterms:created>
  <dcterms:modified xsi:type="dcterms:W3CDTF">2020-01-13T18:02:00Z</dcterms:modified>
</cp:coreProperties>
</file>